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F942EE" w14:textId="77777777" w:rsidR="00373F37" w:rsidRPr="00D9581A" w:rsidRDefault="00373F37" w:rsidP="00373F37">
      <w:pPr>
        <w:autoSpaceDE w:val="0"/>
        <w:autoSpaceDN w:val="0"/>
        <w:adjustRightInd w:val="0"/>
        <w:spacing w:line="480" w:lineRule="auto"/>
        <w:jc w:val="both"/>
        <w:rPr>
          <w:rFonts w:eastAsia="Times New Roman"/>
          <w:b/>
          <w:bCs/>
          <w:sz w:val="24"/>
          <w:szCs w:val="24"/>
        </w:rPr>
      </w:pPr>
      <w:r w:rsidRPr="00D9581A">
        <w:rPr>
          <w:b/>
          <w:sz w:val="24"/>
          <w:szCs w:val="24"/>
        </w:rPr>
        <w:t>Table S4.</w:t>
      </w:r>
      <w:r w:rsidRPr="00D9581A">
        <w:rPr>
          <w:sz w:val="24"/>
          <w:szCs w:val="24"/>
        </w:rPr>
        <w:t xml:space="preserve"> </w:t>
      </w:r>
      <w:r w:rsidRPr="00D9581A">
        <w:rPr>
          <w:b/>
          <w:bCs/>
          <w:sz w:val="24"/>
          <w:szCs w:val="24"/>
        </w:rPr>
        <w:t xml:space="preserve">Antibodies for </w:t>
      </w:r>
      <w:r w:rsidRPr="00D9581A">
        <w:rPr>
          <w:rFonts w:eastAsia="Times New Roman"/>
          <w:b/>
          <w:bCs/>
          <w:sz w:val="24"/>
          <w:szCs w:val="24"/>
        </w:rPr>
        <w:t>Western Blott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373F37" w:rsidRPr="00D9581A" w14:paraId="51A9FEDD" w14:textId="77777777" w:rsidTr="00A809E5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1A89A32B" w14:textId="77777777" w:rsidR="00373F37" w:rsidRPr="00D9581A" w:rsidRDefault="00373F37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Antibody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456205" w14:textId="77777777" w:rsidR="00373F37" w:rsidRPr="00D9581A" w:rsidRDefault="00373F37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rFonts w:eastAsia="Times New Roman"/>
                <w:color w:val="000000"/>
                <w:kern w:val="0"/>
                <w:sz w:val="24"/>
                <w:szCs w:val="24"/>
              </w:rPr>
              <w:t>Company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CE1289" w14:textId="77777777" w:rsidR="00373F37" w:rsidRPr="00D9581A" w:rsidRDefault="00373F37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rFonts w:eastAsia="Times New Roman"/>
                <w:color w:val="000000"/>
                <w:kern w:val="0"/>
                <w:sz w:val="24"/>
                <w:szCs w:val="24"/>
              </w:rPr>
              <w:t>Catalog number</w:t>
            </w:r>
          </w:p>
        </w:tc>
      </w:tr>
      <w:tr w:rsidR="00373F37" w:rsidRPr="00D9581A" w14:paraId="32D1AE81" w14:textId="77777777" w:rsidTr="00A809E5">
        <w:tc>
          <w:tcPr>
            <w:tcW w:w="2840" w:type="dxa"/>
            <w:tcBorders>
              <w:top w:val="single" w:sz="4" w:space="0" w:color="auto"/>
              <w:bottom w:val="nil"/>
            </w:tcBorders>
          </w:tcPr>
          <w:p w14:paraId="01A3501C" w14:textId="77777777" w:rsidR="00373F37" w:rsidRPr="00D9581A" w:rsidRDefault="00373F37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Stat1 Antibody</w:t>
            </w:r>
          </w:p>
        </w:tc>
        <w:tc>
          <w:tcPr>
            <w:tcW w:w="2841" w:type="dxa"/>
            <w:tcBorders>
              <w:top w:val="single" w:sz="4" w:space="0" w:color="auto"/>
              <w:bottom w:val="nil"/>
            </w:tcBorders>
          </w:tcPr>
          <w:p w14:paraId="71450442" w14:textId="77777777" w:rsidR="00373F37" w:rsidRPr="00D9581A" w:rsidRDefault="00373F37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 w:themeColor="text1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D9581A">
              <w:rPr>
                <w:color w:val="000000" w:themeColor="text1"/>
                <w:sz w:val="24"/>
                <w:szCs w:val="24"/>
                <w:lang w:val="en-GB"/>
              </w:rPr>
              <w:t>Signaling</w:t>
            </w:r>
            <w:proofErr w:type="spellEnd"/>
          </w:p>
        </w:tc>
        <w:tc>
          <w:tcPr>
            <w:tcW w:w="2841" w:type="dxa"/>
            <w:tcBorders>
              <w:top w:val="single" w:sz="4" w:space="0" w:color="auto"/>
              <w:bottom w:val="nil"/>
            </w:tcBorders>
          </w:tcPr>
          <w:p w14:paraId="7FC139C1" w14:textId="77777777" w:rsidR="00373F37" w:rsidRPr="00D9581A" w:rsidRDefault="00373F37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9172S</w:t>
            </w:r>
          </w:p>
        </w:tc>
      </w:tr>
      <w:tr w:rsidR="00373F37" w:rsidRPr="00D9581A" w14:paraId="71E0F9F8" w14:textId="77777777" w:rsidTr="00A809E5">
        <w:tc>
          <w:tcPr>
            <w:tcW w:w="2840" w:type="dxa"/>
            <w:tcBorders>
              <w:top w:val="nil"/>
            </w:tcBorders>
          </w:tcPr>
          <w:p w14:paraId="31205B6A" w14:textId="77777777" w:rsidR="00373F37" w:rsidRPr="00D9581A" w:rsidRDefault="00373F37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Phospho-Stat1 (Ser727) Antibody</w:t>
            </w:r>
          </w:p>
        </w:tc>
        <w:tc>
          <w:tcPr>
            <w:tcW w:w="2841" w:type="dxa"/>
            <w:tcBorders>
              <w:top w:val="nil"/>
            </w:tcBorders>
          </w:tcPr>
          <w:p w14:paraId="415FAF19" w14:textId="77777777" w:rsidR="00373F37" w:rsidRPr="00D9581A" w:rsidRDefault="00373F37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 w:themeColor="text1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D9581A">
              <w:rPr>
                <w:color w:val="000000" w:themeColor="text1"/>
                <w:sz w:val="24"/>
                <w:szCs w:val="24"/>
                <w:lang w:val="en-GB"/>
              </w:rPr>
              <w:t>Signaling</w:t>
            </w:r>
            <w:proofErr w:type="spellEnd"/>
          </w:p>
        </w:tc>
        <w:tc>
          <w:tcPr>
            <w:tcW w:w="2841" w:type="dxa"/>
            <w:tcBorders>
              <w:top w:val="nil"/>
            </w:tcBorders>
          </w:tcPr>
          <w:p w14:paraId="0ECD37C3" w14:textId="77777777" w:rsidR="00373F37" w:rsidRPr="00D9581A" w:rsidRDefault="00373F37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9177S</w:t>
            </w:r>
          </w:p>
        </w:tc>
      </w:tr>
      <w:tr w:rsidR="00373F37" w:rsidRPr="00D9581A" w14:paraId="215AA399" w14:textId="77777777" w:rsidTr="00A809E5">
        <w:tc>
          <w:tcPr>
            <w:tcW w:w="2840" w:type="dxa"/>
          </w:tcPr>
          <w:p w14:paraId="5EE29FE5" w14:textId="77777777" w:rsidR="00373F37" w:rsidRPr="00D9581A" w:rsidRDefault="00373F37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Stat6 Antibody</w:t>
            </w:r>
          </w:p>
        </w:tc>
        <w:tc>
          <w:tcPr>
            <w:tcW w:w="2841" w:type="dxa"/>
          </w:tcPr>
          <w:p w14:paraId="371CF753" w14:textId="77777777" w:rsidR="00373F37" w:rsidRPr="00D9581A" w:rsidRDefault="00373F37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 w:themeColor="text1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D9581A">
              <w:rPr>
                <w:color w:val="000000" w:themeColor="text1"/>
                <w:sz w:val="24"/>
                <w:szCs w:val="24"/>
                <w:lang w:val="en-GB"/>
              </w:rPr>
              <w:t>Signaling</w:t>
            </w:r>
            <w:proofErr w:type="spellEnd"/>
          </w:p>
        </w:tc>
        <w:tc>
          <w:tcPr>
            <w:tcW w:w="2841" w:type="dxa"/>
          </w:tcPr>
          <w:p w14:paraId="6D48EA8A" w14:textId="77777777" w:rsidR="00373F37" w:rsidRPr="00D9581A" w:rsidRDefault="00373F37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9362S</w:t>
            </w:r>
          </w:p>
        </w:tc>
      </w:tr>
      <w:tr w:rsidR="00373F37" w:rsidRPr="00D9581A" w14:paraId="3A8E2A75" w14:textId="77777777" w:rsidTr="00A809E5">
        <w:tc>
          <w:tcPr>
            <w:tcW w:w="2840" w:type="dxa"/>
          </w:tcPr>
          <w:p w14:paraId="2D42FAFA" w14:textId="77777777" w:rsidR="00373F37" w:rsidRPr="00D9581A" w:rsidRDefault="00373F37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 xml:space="preserve">Phospho-Stat6 (Tyr641) (D8S9Y) Rabbit </w:t>
            </w:r>
            <w:proofErr w:type="spellStart"/>
            <w:r w:rsidRPr="00D9581A">
              <w:rPr>
                <w:kern w:val="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41" w:type="dxa"/>
          </w:tcPr>
          <w:p w14:paraId="7DA30CDA" w14:textId="77777777" w:rsidR="00373F37" w:rsidRPr="00D9581A" w:rsidRDefault="00373F37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 w:themeColor="text1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D9581A">
              <w:rPr>
                <w:color w:val="000000" w:themeColor="text1"/>
                <w:sz w:val="24"/>
                <w:szCs w:val="24"/>
                <w:lang w:val="en-GB"/>
              </w:rPr>
              <w:t>Signaling</w:t>
            </w:r>
            <w:proofErr w:type="spellEnd"/>
          </w:p>
        </w:tc>
        <w:tc>
          <w:tcPr>
            <w:tcW w:w="2841" w:type="dxa"/>
          </w:tcPr>
          <w:p w14:paraId="733104B3" w14:textId="77777777" w:rsidR="00373F37" w:rsidRPr="00D9581A" w:rsidRDefault="00373F37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56554S</w:t>
            </w:r>
          </w:p>
        </w:tc>
      </w:tr>
      <w:tr w:rsidR="00373F37" w:rsidRPr="00D9581A" w14:paraId="4C14351D" w14:textId="77777777" w:rsidTr="00A809E5">
        <w:tc>
          <w:tcPr>
            <w:tcW w:w="2840" w:type="dxa"/>
          </w:tcPr>
          <w:p w14:paraId="7AFFA5D7" w14:textId="77777777" w:rsidR="00373F37" w:rsidRPr="00D9581A" w:rsidRDefault="00373F37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 xml:space="preserve">β-Actin (D6A8) Rabbit </w:t>
            </w:r>
            <w:proofErr w:type="spellStart"/>
            <w:r w:rsidRPr="00D9581A">
              <w:rPr>
                <w:kern w:val="0"/>
                <w:sz w:val="24"/>
                <w:szCs w:val="24"/>
              </w:rPr>
              <w:t>mAb</w:t>
            </w:r>
            <w:proofErr w:type="spellEnd"/>
            <w:r w:rsidRPr="00D9581A">
              <w:rPr>
                <w:kern w:val="0"/>
                <w:sz w:val="24"/>
                <w:szCs w:val="24"/>
              </w:rPr>
              <w:t xml:space="preserve"> (HRP Conjugate)</w:t>
            </w:r>
          </w:p>
        </w:tc>
        <w:tc>
          <w:tcPr>
            <w:tcW w:w="2841" w:type="dxa"/>
          </w:tcPr>
          <w:p w14:paraId="3C8A130E" w14:textId="77777777" w:rsidR="00373F37" w:rsidRPr="00D9581A" w:rsidRDefault="00373F37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 w:themeColor="text1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D9581A">
              <w:rPr>
                <w:color w:val="000000" w:themeColor="text1"/>
                <w:sz w:val="24"/>
                <w:szCs w:val="24"/>
                <w:lang w:val="en-GB"/>
              </w:rPr>
              <w:t>Signaling</w:t>
            </w:r>
            <w:proofErr w:type="spellEnd"/>
          </w:p>
        </w:tc>
        <w:tc>
          <w:tcPr>
            <w:tcW w:w="2841" w:type="dxa"/>
          </w:tcPr>
          <w:p w14:paraId="1809D3EF" w14:textId="77777777" w:rsidR="00373F37" w:rsidRPr="00D9581A" w:rsidRDefault="00373F37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12620S</w:t>
            </w:r>
          </w:p>
        </w:tc>
      </w:tr>
      <w:tr w:rsidR="00373F37" w:rsidRPr="00D9581A" w14:paraId="06A5D8E7" w14:textId="77777777" w:rsidTr="00A809E5">
        <w:tc>
          <w:tcPr>
            <w:tcW w:w="2840" w:type="dxa"/>
          </w:tcPr>
          <w:p w14:paraId="3E4689B4" w14:textId="77777777" w:rsidR="00373F37" w:rsidRPr="00D9581A" w:rsidRDefault="00373F37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Anti-rabbit IgG, HRP-linked Antibody</w:t>
            </w:r>
          </w:p>
        </w:tc>
        <w:tc>
          <w:tcPr>
            <w:tcW w:w="2841" w:type="dxa"/>
          </w:tcPr>
          <w:p w14:paraId="331D9502" w14:textId="77777777" w:rsidR="00373F37" w:rsidRPr="00D9581A" w:rsidRDefault="00373F37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 w:themeColor="text1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D9581A">
              <w:rPr>
                <w:color w:val="000000" w:themeColor="text1"/>
                <w:sz w:val="24"/>
                <w:szCs w:val="24"/>
                <w:lang w:val="en-GB"/>
              </w:rPr>
              <w:t>Signaling</w:t>
            </w:r>
            <w:proofErr w:type="spellEnd"/>
          </w:p>
        </w:tc>
        <w:tc>
          <w:tcPr>
            <w:tcW w:w="2841" w:type="dxa"/>
          </w:tcPr>
          <w:p w14:paraId="10EA46AB" w14:textId="77777777" w:rsidR="00373F37" w:rsidRPr="00D9581A" w:rsidRDefault="00373F37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7074S</w:t>
            </w:r>
          </w:p>
        </w:tc>
      </w:tr>
    </w:tbl>
    <w:p w14:paraId="237ED409" w14:textId="77777777" w:rsidR="00373F37" w:rsidRPr="00D9581A" w:rsidRDefault="00373F37" w:rsidP="00373F37">
      <w:pPr>
        <w:pStyle w:val="Legend"/>
        <w:spacing w:line="480" w:lineRule="auto"/>
        <w:jc w:val="both"/>
      </w:pPr>
    </w:p>
    <w:p w14:paraId="5547A7D0" w14:textId="77777777" w:rsidR="00D50D61" w:rsidRDefault="00373F37">
      <w:bookmarkStart w:id="0" w:name="_GoBack"/>
      <w:bookmarkEnd w:id="0"/>
    </w:p>
    <w:sectPr w:rsidR="00D50D61" w:rsidSect="004253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F37"/>
    <w:rsid w:val="00005D33"/>
    <w:rsid w:val="000A728B"/>
    <w:rsid w:val="000E21BF"/>
    <w:rsid w:val="000E337E"/>
    <w:rsid w:val="001A5623"/>
    <w:rsid w:val="001D7491"/>
    <w:rsid w:val="002C2230"/>
    <w:rsid w:val="00373F37"/>
    <w:rsid w:val="004253D4"/>
    <w:rsid w:val="00474AA5"/>
    <w:rsid w:val="00493EB9"/>
    <w:rsid w:val="004F2F64"/>
    <w:rsid w:val="00513722"/>
    <w:rsid w:val="00574ADD"/>
    <w:rsid w:val="005A7F3C"/>
    <w:rsid w:val="00694949"/>
    <w:rsid w:val="006B4BF9"/>
    <w:rsid w:val="00700191"/>
    <w:rsid w:val="00735A29"/>
    <w:rsid w:val="007539CD"/>
    <w:rsid w:val="0076248E"/>
    <w:rsid w:val="007850DF"/>
    <w:rsid w:val="007D02F3"/>
    <w:rsid w:val="00857520"/>
    <w:rsid w:val="00872AE1"/>
    <w:rsid w:val="009009CC"/>
    <w:rsid w:val="0093354F"/>
    <w:rsid w:val="00980318"/>
    <w:rsid w:val="00982092"/>
    <w:rsid w:val="009B351A"/>
    <w:rsid w:val="00B13AE4"/>
    <w:rsid w:val="00B601C6"/>
    <w:rsid w:val="00B713F6"/>
    <w:rsid w:val="00B71454"/>
    <w:rsid w:val="00C06ADD"/>
    <w:rsid w:val="00C84A05"/>
    <w:rsid w:val="00CE7051"/>
    <w:rsid w:val="00CF4DDC"/>
    <w:rsid w:val="00D02467"/>
    <w:rsid w:val="00D14BFD"/>
    <w:rsid w:val="00D779ED"/>
    <w:rsid w:val="00D85338"/>
    <w:rsid w:val="00DA295F"/>
    <w:rsid w:val="00DA78E3"/>
    <w:rsid w:val="00DC5878"/>
    <w:rsid w:val="00E046CD"/>
    <w:rsid w:val="00E17741"/>
    <w:rsid w:val="00EB2443"/>
    <w:rsid w:val="00ED4782"/>
    <w:rsid w:val="00EE1A8D"/>
    <w:rsid w:val="00F304EE"/>
    <w:rsid w:val="00F60C5D"/>
    <w:rsid w:val="00F77501"/>
    <w:rsid w:val="00FB2B29"/>
    <w:rsid w:val="00FC1C72"/>
    <w:rsid w:val="00FF5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AF96B4"/>
  <w15:chartTrackingRefBased/>
  <w15:docId w15:val="{78C31D81-7078-CC45-A8CA-CA730117E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3F37"/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373F37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table" w:styleId="TableGrid">
    <w:name w:val="Table Grid"/>
    <w:basedOn w:val="TableNormal"/>
    <w:uiPriority w:val="39"/>
    <w:rsid w:val="00373F37"/>
    <w:rPr>
      <w:rFonts w:eastAsiaTheme="minorEastAsia"/>
      <w:kern w:val="2"/>
      <w:sz w:val="21"/>
      <w:szCs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5-09T17:55:00Z</dcterms:created>
  <dcterms:modified xsi:type="dcterms:W3CDTF">2022-05-09T17:55:00Z</dcterms:modified>
</cp:coreProperties>
</file>